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00" w:type="dxa"/>
        <w:tblLook w:val="04A0" w:firstRow="1" w:lastRow="0" w:firstColumn="1" w:lastColumn="0" w:noHBand="0" w:noVBand="1"/>
      </w:tblPr>
      <w:tblGrid>
        <w:gridCol w:w="2220"/>
        <w:gridCol w:w="1156"/>
        <w:gridCol w:w="1108"/>
        <w:gridCol w:w="1200"/>
        <w:gridCol w:w="920"/>
        <w:gridCol w:w="856"/>
        <w:gridCol w:w="880"/>
        <w:gridCol w:w="860"/>
      </w:tblGrid>
      <w:tr w:rsidR="00375C4B" w:rsidRPr="00A831A1" w14:paraId="3CFEE642" w14:textId="77777777" w:rsidTr="00E218F1">
        <w:trPr>
          <w:trHeight w:val="435"/>
        </w:trPr>
        <w:tc>
          <w:tcPr>
            <w:tcW w:w="9200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9F8E891" w14:textId="77777777" w:rsidR="00375C4B" w:rsidRPr="00A831A1" w:rsidRDefault="00375C4B" w:rsidP="00E218F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0" w:name="_GoBack"/>
            <w:r w:rsidRPr="00375C4B">
              <w:rPr>
                <w:rFonts w:ascii="Times New Roman" w:eastAsia="微软雅黑" w:hAnsi="Times New Roman" w:cs="Times New Roman"/>
                <w:kern w:val="0"/>
                <w:sz w:val="24"/>
                <w:szCs w:val="28"/>
              </w:rPr>
              <w:t>Supplementary 4</w:t>
            </w:r>
            <w:r w:rsidRPr="00375C4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:</w:t>
            </w:r>
            <w:r w:rsidRPr="00375C4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bookmarkEnd w:id="0"/>
            <w:r w:rsidRPr="00A831A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opathologic features of the 41 HCC patients who underwent hepatectomy</w:t>
            </w:r>
          </w:p>
        </w:tc>
      </w:tr>
      <w:tr w:rsidR="00375C4B" w:rsidRPr="00A831A1" w14:paraId="0B7370A5" w14:textId="77777777" w:rsidTr="00375C4B">
        <w:trPr>
          <w:trHeight w:val="1073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D434D1" w14:textId="77777777" w:rsidR="00375C4B" w:rsidRPr="00A831A1" w:rsidRDefault="00375C4B" w:rsidP="00E218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b/>
                <w:kern w:val="0"/>
                <w:szCs w:val="24"/>
              </w:rPr>
              <w:t>Histopathologic features</w:t>
            </w:r>
          </w:p>
        </w:tc>
        <w:tc>
          <w:tcPr>
            <w:tcW w:w="11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FAEA4C" w14:textId="77777777" w:rsidR="00375C4B" w:rsidRPr="00A831A1" w:rsidRDefault="00375C4B" w:rsidP="00E218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umber(%)</w:t>
            </w:r>
          </w:p>
        </w:tc>
        <w:tc>
          <w:tcPr>
            <w:tcW w:w="11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FB648A" w14:textId="77777777" w:rsidR="00375C4B" w:rsidRPr="00A831A1" w:rsidRDefault="00375C4B" w:rsidP="00E218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umber of samples containing CTCs (%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4CD096" w14:textId="77777777" w:rsidR="00375C4B" w:rsidRPr="00A831A1" w:rsidRDefault="00375C4B" w:rsidP="00E218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umber of samples containing Twist+ CTCs(%)</w:t>
            </w:r>
          </w:p>
        </w:tc>
        <w:tc>
          <w:tcPr>
            <w:tcW w:w="177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AC4CA" w14:textId="77777777" w:rsidR="00375C4B" w:rsidRPr="00A831A1" w:rsidRDefault="00375C4B" w:rsidP="00E218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TCs numbers</w:t>
            </w:r>
          </w:p>
        </w:tc>
        <w:tc>
          <w:tcPr>
            <w:tcW w:w="17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C38FF" w14:textId="77777777" w:rsidR="00375C4B" w:rsidRPr="00A831A1" w:rsidRDefault="00375C4B" w:rsidP="00E218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wist+ CTCs numbers</w:t>
            </w:r>
          </w:p>
        </w:tc>
      </w:tr>
      <w:tr w:rsidR="00375C4B" w:rsidRPr="00A831A1" w14:paraId="1626E803" w14:textId="77777777" w:rsidTr="00375C4B">
        <w:trPr>
          <w:trHeight w:val="278"/>
        </w:trPr>
        <w:tc>
          <w:tcPr>
            <w:tcW w:w="2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B533E5" w14:textId="77777777" w:rsidR="00375C4B" w:rsidRPr="00A831A1" w:rsidRDefault="00375C4B" w:rsidP="00E218F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94BCBF" w14:textId="77777777" w:rsidR="00375C4B" w:rsidRPr="00A831A1" w:rsidRDefault="00375C4B" w:rsidP="00E218F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1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19BC15" w14:textId="77777777" w:rsidR="00375C4B" w:rsidRPr="00A831A1" w:rsidRDefault="00375C4B" w:rsidP="00E218F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516384" w14:textId="77777777" w:rsidR="00375C4B" w:rsidRPr="00A831A1" w:rsidRDefault="00375C4B" w:rsidP="00E218F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63C2C1" w14:textId="77777777" w:rsidR="00375C4B" w:rsidRPr="00A831A1" w:rsidRDefault="00375C4B" w:rsidP="00E218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Range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332D11" w14:textId="77777777" w:rsidR="00375C4B" w:rsidRPr="00A831A1" w:rsidRDefault="00375C4B" w:rsidP="00E218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verag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54E5E8" w14:textId="77777777" w:rsidR="00375C4B" w:rsidRPr="00A831A1" w:rsidRDefault="00375C4B" w:rsidP="00E218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Rang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04AB27" w14:textId="77777777" w:rsidR="00375C4B" w:rsidRPr="00A831A1" w:rsidRDefault="00375C4B" w:rsidP="00E218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verage</w:t>
            </w:r>
          </w:p>
        </w:tc>
      </w:tr>
      <w:tr w:rsidR="00375C4B" w:rsidRPr="00A831A1" w14:paraId="3A57C8C1" w14:textId="77777777" w:rsidTr="00375C4B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F83B1" w14:textId="77777777" w:rsidR="00375C4B" w:rsidRPr="00A831A1" w:rsidRDefault="00375C4B" w:rsidP="00E218F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*Differentiation stag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C1DE1" w14:textId="77777777" w:rsidR="00375C4B" w:rsidRPr="00A831A1" w:rsidRDefault="00375C4B" w:rsidP="00E218F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30EE3" w14:textId="77777777" w:rsidR="00375C4B" w:rsidRPr="00A831A1" w:rsidRDefault="00375C4B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F059D" w14:textId="77777777" w:rsidR="00375C4B" w:rsidRPr="00A831A1" w:rsidRDefault="00375C4B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72822" w14:textId="77777777" w:rsidR="00375C4B" w:rsidRPr="00A831A1" w:rsidRDefault="00375C4B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B80DC" w14:textId="77777777" w:rsidR="00375C4B" w:rsidRPr="00A831A1" w:rsidRDefault="00375C4B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B4FF6" w14:textId="77777777" w:rsidR="00375C4B" w:rsidRPr="00A831A1" w:rsidRDefault="00375C4B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77A9E" w14:textId="77777777" w:rsidR="00375C4B" w:rsidRPr="00A831A1" w:rsidRDefault="00375C4B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5C4B" w:rsidRPr="00A831A1" w14:paraId="1348C1C9" w14:textId="77777777" w:rsidTr="00375C4B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6748" w14:textId="77777777" w:rsidR="00375C4B" w:rsidRPr="00A831A1" w:rsidRDefault="00375C4B" w:rsidP="00E218F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gh(I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026D4" w14:textId="77777777" w:rsidR="00375C4B" w:rsidRPr="00A831A1" w:rsidRDefault="00375C4B" w:rsidP="00E218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(34.15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E352F" w14:textId="77777777" w:rsidR="00375C4B" w:rsidRPr="00A831A1" w:rsidRDefault="00375C4B" w:rsidP="00E218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(50.0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1F52" w14:textId="77777777" w:rsidR="00375C4B" w:rsidRPr="00A831A1" w:rsidRDefault="00375C4B" w:rsidP="00E218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(35.71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6A90" w14:textId="77777777" w:rsidR="00375C4B" w:rsidRPr="00A831A1" w:rsidRDefault="00375C4B" w:rsidP="00E218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～</w:t>
            </w: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E955" w14:textId="77777777" w:rsidR="00375C4B" w:rsidRPr="00A831A1" w:rsidRDefault="00375C4B" w:rsidP="00E218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459C" w14:textId="77777777" w:rsidR="00375C4B" w:rsidRPr="00A831A1" w:rsidRDefault="00375C4B" w:rsidP="00E218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～</w:t>
            </w: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4285" w14:textId="77777777" w:rsidR="00375C4B" w:rsidRPr="00A831A1" w:rsidRDefault="00375C4B" w:rsidP="00E218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9</w:t>
            </w:r>
          </w:p>
        </w:tc>
      </w:tr>
      <w:tr w:rsidR="00375C4B" w:rsidRPr="00A831A1" w14:paraId="7659FAD4" w14:textId="77777777" w:rsidTr="00375C4B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EAD9" w14:textId="77777777" w:rsidR="00375C4B" w:rsidRPr="00A831A1" w:rsidRDefault="00375C4B" w:rsidP="00E218F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ddle(II+III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474D4" w14:textId="77777777" w:rsidR="00375C4B" w:rsidRPr="00A831A1" w:rsidRDefault="00375C4B" w:rsidP="00E218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(39.02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2B55E" w14:textId="77777777" w:rsidR="00375C4B" w:rsidRPr="00A831A1" w:rsidRDefault="00375C4B" w:rsidP="00E218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(75.0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B483" w14:textId="77777777" w:rsidR="00375C4B" w:rsidRPr="00A831A1" w:rsidRDefault="00375C4B" w:rsidP="00E218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(75.00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C581" w14:textId="77777777" w:rsidR="00375C4B" w:rsidRPr="00A831A1" w:rsidRDefault="00375C4B" w:rsidP="00E218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～</w:t>
            </w: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BD62" w14:textId="77777777" w:rsidR="00375C4B" w:rsidRPr="00A831A1" w:rsidRDefault="00375C4B" w:rsidP="00E218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1212" w14:textId="77777777" w:rsidR="00375C4B" w:rsidRPr="00A831A1" w:rsidRDefault="00375C4B" w:rsidP="00E218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～</w:t>
            </w: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2298" w14:textId="77777777" w:rsidR="00375C4B" w:rsidRPr="00A831A1" w:rsidRDefault="00375C4B" w:rsidP="00E218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52</w:t>
            </w:r>
          </w:p>
        </w:tc>
      </w:tr>
      <w:tr w:rsidR="00375C4B" w:rsidRPr="00A831A1" w14:paraId="25076DBB" w14:textId="77777777" w:rsidTr="00375C4B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A082" w14:textId="77777777" w:rsidR="00375C4B" w:rsidRPr="00A831A1" w:rsidRDefault="00375C4B" w:rsidP="00E218F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(IV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2810F" w14:textId="77777777" w:rsidR="00375C4B" w:rsidRPr="00A831A1" w:rsidRDefault="00375C4B" w:rsidP="00E218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(26.83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DCA3C" w14:textId="77777777" w:rsidR="00375C4B" w:rsidRPr="00A831A1" w:rsidRDefault="00375C4B" w:rsidP="00E218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(81.8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129A" w14:textId="77777777" w:rsidR="00375C4B" w:rsidRPr="00A831A1" w:rsidRDefault="00375C4B" w:rsidP="00E218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(63.64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62C5" w14:textId="77777777" w:rsidR="00375C4B" w:rsidRPr="00A831A1" w:rsidRDefault="00375C4B" w:rsidP="00E218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～</w:t>
            </w: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DFF7" w14:textId="77777777" w:rsidR="00375C4B" w:rsidRPr="00A831A1" w:rsidRDefault="00375C4B" w:rsidP="00E218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F85C" w14:textId="77777777" w:rsidR="00375C4B" w:rsidRPr="00A831A1" w:rsidRDefault="00375C4B" w:rsidP="00E218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～</w:t>
            </w: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B9B1" w14:textId="77777777" w:rsidR="00375C4B" w:rsidRPr="00A831A1" w:rsidRDefault="00375C4B" w:rsidP="00E218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04</w:t>
            </w:r>
          </w:p>
        </w:tc>
      </w:tr>
      <w:tr w:rsidR="00375C4B" w:rsidRPr="00A831A1" w14:paraId="4B93CF14" w14:textId="77777777" w:rsidTr="00375C4B">
        <w:trPr>
          <w:trHeight w:val="27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95BC7" w14:textId="77777777" w:rsidR="00375C4B" w:rsidRPr="00A831A1" w:rsidRDefault="00375C4B" w:rsidP="00E218F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icrovascular invasio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2A7A6" w14:textId="77777777" w:rsidR="00375C4B" w:rsidRPr="00A831A1" w:rsidRDefault="00375C4B" w:rsidP="00E218F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67AA6" w14:textId="77777777" w:rsidR="00375C4B" w:rsidRPr="00A831A1" w:rsidRDefault="00375C4B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C08FF" w14:textId="77777777" w:rsidR="00375C4B" w:rsidRPr="00A831A1" w:rsidRDefault="00375C4B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1FE8B" w14:textId="77777777" w:rsidR="00375C4B" w:rsidRPr="00A831A1" w:rsidRDefault="00375C4B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F0784" w14:textId="77777777" w:rsidR="00375C4B" w:rsidRPr="00A831A1" w:rsidRDefault="00375C4B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037E1" w14:textId="77777777" w:rsidR="00375C4B" w:rsidRPr="00A831A1" w:rsidRDefault="00375C4B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CA647" w14:textId="77777777" w:rsidR="00375C4B" w:rsidRPr="00A831A1" w:rsidRDefault="00375C4B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5C4B" w:rsidRPr="00A831A1" w14:paraId="2E0DA45D" w14:textId="77777777" w:rsidTr="00375C4B">
        <w:trPr>
          <w:trHeight w:val="2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1194" w14:textId="77777777" w:rsidR="00375C4B" w:rsidRPr="00A831A1" w:rsidRDefault="00375C4B" w:rsidP="00E218F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ith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B100A" w14:textId="77777777" w:rsidR="00375C4B" w:rsidRPr="00A831A1" w:rsidRDefault="00375C4B" w:rsidP="00E218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(46.34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32F18" w14:textId="77777777" w:rsidR="00375C4B" w:rsidRPr="00A831A1" w:rsidRDefault="00375C4B" w:rsidP="00E218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(84.2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7A6E" w14:textId="77777777" w:rsidR="00375C4B" w:rsidRPr="00A831A1" w:rsidRDefault="00375C4B" w:rsidP="00E218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(84.21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B3DC" w14:textId="77777777" w:rsidR="00375C4B" w:rsidRPr="00A831A1" w:rsidRDefault="00375C4B" w:rsidP="00E218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～</w:t>
            </w: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0053" w14:textId="77777777" w:rsidR="00375C4B" w:rsidRPr="00A831A1" w:rsidRDefault="00375C4B" w:rsidP="00E218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3E4D" w14:textId="77777777" w:rsidR="00375C4B" w:rsidRPr="00A831A1" w:rsidRDefault="00375C4B" w:rsidP="00E218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～</w:t>
            </w: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FB1F" w14:textId="77777777" w:rsidR="00375C4B" w:rsidRPr="00A831A1" w:rsidRDefault="00375C4B" w:rsidP="00E218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55</w:t>
            </w:r>
          </w:p>
        </w:tc>
      </w:tr>
      <w:tr w:rsidR="00375C4B" w:rsidRPr="00A831A1" w14:paraId="04994EC1" w14:textId="77777777" w:rsidTr="00375C4B">
        <w:trPr>
          <w:trHeight w:val="278"/>
        </w:trPr>
        <w:tc>
          <w:tcPr>
            <w:tcW w:w="2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73DEE" w14:textId="77777777" w:rsidR="00375C4B" w:rsidRPr="00A831A1" w:rsidRDefault="00375C4B" w:rsidP="00E218F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ithout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FBFAB80" w14:textId="77777777" w:rsidR="00375C4B" w:rsidRPr="00A831A1" w:rsidRDefault="00375C4B" w:rsidP="00E218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(53.66%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2337BF" w14:textId="77777777" w:rsidR="00375C4B" w:rsidRPr="00A831A1" w:rsidRDefault="00375C4B" w:rsidP="00E218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(54.55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E8A1B" w14:textId="77777777" w:rsidR="00375C4B" w:rsidRPr="00A831A1" w:rsidRDefault="00375C4B" w:rsidP="00E218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(36.36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5010E" w14:textId="77777777" w:rsidR="00375C4B" w:rsidRPr="00A831A1" w:rsidRDefault="00375C4B" w:rsidP="00E218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～</w:t>
            </w: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6485B" w14:textId="77777777" w:rsidR="00375C4B" w:rsidRPr="00A831A1" w:rsidRDefault="00375C4B" w:rsidP="00E218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2B5D4" w14:textId="77777777" w:rsidR="00375C4B" w:rsidRPr="00A831A1" w:rsidRDefault="00375C4B" w:rsidP="00E218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～</w:t>
            </w: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68000" w14:textId="77777777" w:rsidR="00375C4B" w:rsidRPr="00A831A1" w:rsidRDefault="00375C4B" w:rsidP="00E218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831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7</w:t>
            </w:r>
          </w:p>
        </w:tc>
      </w:tr>
    </w:tbl>
    <w:p w14:paraId="737296CA" w14:textId="77777777" w:rsidR="00375C4B" w:rsidRPr="00A831A1" w:rsidRDefault="00375C4B" w:rsidP="00375C4B">
      <w:pPr>
        <w:widowControl/>
        <w:rPr>
          <w:rFonts w:ascii="Times New Roman" w:hAnsi="Times New Roman" w:cs="Times New Roman"/>
          <w:szCs w:val="21"/>
        </w:rPr>
      </w:pPr>
      <w:r w:rsidRPr="00A831A1">
        <w:rPr>
          <w:rFonts w:ascii="Times New Roman" w:eastAsia="MinionPro-Regular" w:hAnsi="Times New Roman" w:cs="Times New Roman"/>
          <w:b/>
          <w:kern w:val="0"/>
          <w:szCs w:val="24"/>
        </w:rPr>
        <w:t xml:space="preserve">Notes: </w:t>
      </w:r>
      <w:r w:rsidRPr="00A831A1">
        <w:rPr>
          <w:rFonts w:ascii="Times New Roman" w:hAnsi="Times New Roman" w:cs="Times New Roman"/>
          <w:szCs w:val="21"/>
        </w:rPr>
        <w:t>*</w:t>
      </w:r>
      <w:r w:rsidRPr="00A831A1">
        <w:rPr>
          <w:rFonts w:ascii="Times New Roman" w:hAnsi="Times New Roman" w:cs="Times New Roman"/>
          <w:iCs/>
        </w:rPr>
        <w:t>Edmondson-Steiner grading system.</w:t>
      </w:r>
    </w:p>
    <w:p w14:paraId="0E0FA59E" w14:textId="77777777" w:rsidR="00375C4B" w:rsidRPr="00A831A1" w:rsidRDefault="00375C4B" w:rsidP="00375C4B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A831A1">
        <w:rPr>
          <w:rFonts w:ascii="Times New Roman" w:hAnsi="Times New Roman" w:cs="Times New Roman"/>
          <w:szCs w:val="21"/>
        </w:rPr>
        <w:t>HCC: hepatocellular; CTCs: circulating tumor cells.</w:t>
      </w:r>
    </w:p>
    <w:p w14:paraId="5C33ED6F" w14:textId="77777777" w:rsidR="004E6246" w:rsidRPr="00375C4B" w:rsidRDefault="004E6246"/>
    <w:sectPr w:rsidR="004E6246" w:rsidRPr="00375C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A57469" w14:textId="77777777" w:rsidR="0061772E" w:rsidRDefault="0061772E" w:rsidP="00375C4B">
      <w:r>
        <w:separator/>
      </w:r>
    </w:p>
  </w:endnote>
  <w:endnote w:type="continuationSeparator" w:id="0">
    <w:p w14:paraId="73622237" w14:textId="77777777" w:rsidR="0061772E" w:rsidRDefault="0061772E" w:rsidP="00375C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2D119F" w14:textId="77777777" w:rsidR="0061772E" w:rsidRDefault="0061772E" w:rsidP="00375C4B">
      <w:r>
        <w:separator/>
      </w:r>
    </w:p>
  </w:footnote>
  <w:footnote w:type="continuationSeparator" w:id="0">
    <w:p w14:paraId="76D42C6B" w14:textId="77777777" w:rsidR="0061772E" w:rsidRDefault="0061772E" w:rsidP="00375C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56C"/>
    <w:rsid w:val="0028656C"/>
    <w:rsid w:val="00375C4B"/>
    <w:rsid w:val="004E6246"/>
    <w:rsid w:val="00617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4520797-976C-4391-B419-F59BF3B27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75C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5C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5C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5C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5C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chun yin</dc:creator>
  <cp:keywords/>
  <dc:description/>
  <cp:lastModifiedBy>liangchun yin</cp:lastModifiedBy>
  <cp:revision>2</cp:revision>
  <dcterms:created xsi:type="dcterms:W3CDTF">2018-04-19T03:16:00Z</dcterms:created>
  <dcterms:modified xsi:type="dcterms:W3CDTF">2018-04-19T03:17:00Z</dcterms:modified>
</cp:coreProperties>
</file>